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05832" w14:textId="44DE7782" w:rsidR="00753BD5" w:rsidRPr="00BF5939" w:rsidRDefault="00753BD5" w:rsidP="00753BD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19"/>
      <w:r w:rsidRPr="00BF5939">
        <w:rPr>
          <w:rFonts w:ascii="Arial" w:hAnsi="Arial" w:cs="Arial"/>
          <w:b/>
          <w:bCs/>
          <w:sz w:val="22"/>
          <w:szCs w:val="22"/>
        </w:rPr>
        <w:t>S2 Table. Statistics of ChIP-seq samples</w:t>
      </w:r>
      <w:r w:rsidR="00C6159C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62"/>
        <w:gridCol w:w="1494"/>
        <w:gridCol w:w="1176"/>
        <w:gridCol w:w="1548"/>
        <w:gridCol w:w="1032"/>
      </w:tblGrid>
      <w:tr w:rsidR="003978D6" w:rsidRPr="006B7ED9" w14:paraId="2E332BA7" w14:textId="77777777" w:rsidTr="00137A56">
        <w:trPr>
          <w:trHeight w:val="290"/>
        </w:trPr>
        <w:tc>
          <w:tcPr>
            <w:tcW w:w="20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bookmarkEnd w:id="0"/>
          <w:p w14:paraId="1E145ACC" w14:textId="04187D69" w:rsidR="003978D6" w:rsidRPr="006B7ED9" w:rsidRDefault="003978D6" w:rsidP="00137A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 xml:space="preserve">Sample </w:t>
            </w:r>
            <w:r w:rsidR="00E755D2">
              <w:rPr>
                <w:rFonts w:ascii="Arial" w:hAnsi="Arial" w:cs="Arial"/>
                <w:color w:val="000000"/>
                <w:sz w:val="20"/>
              </w:rPr>
              <w:t>n</w:t>
            </w:r>
            <w:bookmarkStart w:id="1" w:name="_GoBack"/>
            <w:bookmarkEnd w:id="1"/>
            <w:r w:rsidRPr="006B7ED9">
              <w:rPr>
                <w:rFonts w:ascii="Arial" w:hAnsi="Arial" w:cs="Arial"/>
                <w:color w:val="000000"/>
                <w:sz w:val="20"/>
              </w:rPr>
              <w:t>a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A270F8" w14:textId="650CB512" w:rsidR="003978D6" w:rsidRPr="006B7ED9" w:rsidRDefault="003978D6" w:rsidP="00137A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Accession </w:t>
            </w:r>
            <w:r w:rsidR="00E755D2">
              <w:rPr>
                <w:rFonts w:ascii="Arial" w:hAnsi="Arial" w:cs="Arial"/>
                <w:color w:val="000000"/>
                <w:sz w:val="20"/>
              </w:rPr>
              <w:t>n</w:t>
            </w:r>
            <w:r w:rsidR="00FE345A">
              <w:rPr>
                <w:rFonts w:ascii="Arial" w:hAnsi="Arial" w:cs="Arial"/>
                <w:color w:val="000000"/>
                <w:sz w:val="20"/>
              </w:rPr>
              <w:t xml:space="preserve">o. </w:t>
            </w:r>
            <w:r>
              <w:rPr>
                <w:rFonts w:ascii="Arial" w:hAnsi="Arial" w:cs="Arial"/>
                <w:color w:val="000000"/>
                <w:sz w:val="20"/>
              </w:rPr>
              <w:t>(NCBI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DEBF56A" w14:textId="023B3FCC" w:rsidR="003978D6" w:rsidRPr="006B7ED9" w:rsidRDefault="009225B5" w:rsidP="00137A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 xml:space="preserve">otal </w:t>
            </w:r>
            <w:r w:rsidR="00E755D2">
              <w:rPr>
                <w:rFonts w:ascii="Arial" w:hAnsi="Arial" w:cs="Arial"/>
                <w:color w:val="000000"/>
                <w:sz w:val="20"/>
              </w:rPr>
              <w:t>r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>ead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032AAEA" w14:textId="1BE6FD6E" w:rsidR="003978D6" w:rsidRPr="006B7ED9" w:rsidRDefault="009225B5" w:rsidP="00137A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 xml:space="preserve">eads </w:t>
            </w:r>
            <w:r w:rsidR="00E755D2">
              <w:rPr>
                <w:rFonts w:ascii="Arial" w:hAnsi="Arial" w:cs="Arial"/>
                <w:color w:val="000000"/>
                <w:sz w:val="20"/>
              </w:rPr>
              <w:t>m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>appe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D3B0D2" w14:textId="0C2B76CC" w:rsidR="003978D6" w:rsidRPr="006B7ED9" w:rsidRDefault="003978D6" w:rsidP="00137A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%</w:t>
            </w:r>
            <w:r w:rsidR="00137A56">
              <w:rPr>
                <w:rFonts w:ascii="Arial" w:hAnsi="Arial" w:cs="Arial"/>
                <w:color w:val="000000"/>
                <w:sz w:val="20"/>
              </w:rPr>
              <w:t xml:space="preserve"> mapped</w:t>
            </w:r>
          </w:p>
        </w:tc>
      </w:tr>
      <w:tr w:rsidR="003978D6" w:rsidRPr="006B7ED9" w14:paraId="313E6B84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6474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GFP-CENP-A_ 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C474" w14:textId="3F59F599" w:rsidR="003978D6" w:rsidRPr="00732FDC" w:rsidRDefault="00CB4F65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hyperlink r:id="rId6" w:history="1">
              <w:r w:rsidR="00732FDC" w:rsidRPr="00732FDC">
                <w:rPr>
                  <w:rFonts w:ascii="Arial" w:hAnsi="Arial" w:cs="Arial"/>
                  <w:color w:val="000000"/>
                  <w:sz w:val="20"/>
                </w:rPr>
                <w:t>SRR10080681</w:t>
              </w:r>
            </w:hyperlink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BE96" w14:textId="79FC8C2F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5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03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517D" w14:textId="77777777" w:rsidR="003978D6" w:rsidRPr="006B7ED9" w:rsidRDefault="00CB4F65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bdo w:val="ltr">
              <w:r w:rsidR="003978D6"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38,696,722</w:t>
              </w:r>
              <w:r w:rsidR="003978D6"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6F4D7B">
                <w:t>‬</w:t>
              </w:r>
              <w:r w:rsidR="00FA5289">
                <w:t>‬</w:t>
              </w:r>
              <w:r w:rsidR="00603FA3"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0FD0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4.48</w:t>
            </w:r>
          </w:p>
        </w:tc>
      </w:tr>
      <w:tr w:rsidR="003978D6" w:rsidRPr="006B7ED9" w14:paraId="2CEA1C87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6F56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GFP-CENP-A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AF2E" w14:textId="792FB1CA" w:rsidR="003978D6" w:rsidRPr="006B7ED9" w:rsidRDefault="00732FDC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732FDC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R100806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FB8D" w14:textId="689AD1EB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301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5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2ABC" w14:textId="77777777" w:rsidR="003978D6" w:rsidRPr="006B7ED9" w:rsidRDefault="00CB4F65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bdo w:val="ltr">
              <w:r w:rsidR="003978D6" w:rsidRPr="006B7ED9">
                <w:rPr>
                  <w:rFonts w:ascii="Arial" w:hAnsi="Arial" w:cs="Arial"/>
                  <w:color w:val="000000"/>
                  <w:sz w:val="20"/>
                </w:rPr>
                <w:t>32,785,326</w:t>
              </w:r>
              <w:r w:rsidR="003978D6" w:rsidRPr="006B7ED9">
                <w:rPr>
                  <w:rFonts w:ascii="Arial" w:hAnsi="Arial" w:cs="Arial"/>
                  <w:color w:val="000000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6F4D7B">
                <w:t>‬</w:t>
              </w:r>
              <w:r w:rsidR="00FA5289">
                <w:t>‬</w:t>
              </w:r>
              <w:r w:rsidR="00603FA3"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5851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81.35</w:t>
            </w:r>
          </w:p>
        </w:tc>
      </w:tr>
      <w:tr w:rsidR="003978D6" w:rsidRPr="006B7ED9" w14:paraId="723BBF4D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3FAF" w14:textId="7606F7B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27</w:t>
            </w:r>
            <w:r w:rsidR="00550C53">
              <w:rPr>
                <w:rFonts w:ascii="Arial" w:hAnsi="Arial" w:cs="Arial"/>
                <w:color w:val="000000"/>
                <w:sz w:val="20"/>
              </w:rPr>
              <w:t>me3</w:t>
            </w:r>
            <w:r w:rsidRPr="006B7ED9">
              <w:rPr>
                <w:rFonts w:ascii="Arial" w:hAnsi="Arial" w:cs="Arial"/>
                <w:color w:val="000000"/>
                <w:sz w:val="20"/>
              </w:rPr>
              <w:t>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3E9E" w14:textId="35C48FF7" w:rsidR="003978D6" w:rsidRPr="006B7ED9" w:rsidRDefault="00732FDC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732FDC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R100806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F1D7" w14:textId="1674257A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5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03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BA13" w14:textId="77777777" w:rsidR="003978D6" w:rsidRPr="006B7ED9" w:rsidRDefault="00CB4F65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bdo w:val="ltr">
              <w:r w:rsidR="003978D6"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38,696,722</w:t>
              </w:r>
              <w:r w:rsidR="003978D6"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6F4D7B">
                <w:t>‬</w:t>
              </w:r>
              <w:r w:rsidR="00FA5289">
                <w:t>‬</w:t>
              </w:r>
              <w:r w:rsidR="00603FA3"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0CC5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4.48</w:t>
            </w:r>
          </w:p>
        </w:tc>
      </w:tr>
      <w:tr w:rsidR="003978D6" w:rsidRPr="006B7ED9" w14:paraId="6E9D75B7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CFBA" w14:textId="6872B899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27</w:t>
            </w:r>
            <w:r w:rsidR="00550C53">
              <w:rPr>
                <w:rFonts w:ascii="Arial" w:hAnsi="Arial" w:cs="Arial"/>
                <w:color w:val="000000"/>
                <w:sz w:val="20"/>
              </w:rPr>
              <w:t>me3</w:t>
            </w:r>
            <w:r w:rsidRPr="006B7ED9">
              <w:rPr>
                <w:rFonts w:ascii="Arial" w:hAnsi="Arial" w:cs="Arial"/>
                <w:color w:val="000000"/>
                <w:sz w:val="20"/>
              </w:rPr>
              <w:t>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94F7" w14:textId="50D3BAB1" w:rsidR="003978D6" w:rsidRPr="006B7ED9" w:rsidRDefault="00732FDC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732FDC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R100806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FBFE" w14:textId="00CE6B8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3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8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2EFE" w14:textId="77777777" w:rsidR="003978D6" w:rsidRPr="006B7ED9" w:rsidRDefault="00CB4F65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bdo w:val="ltr">
              <w:r w:rsidR="003978D6" w:rsidRPr="006B7ED9">
                <w:rPr>
                  <w:rFonts w:ascii="Arial" w:hAnsi="Arial" w:cs="Arial"/>
                  <w:color w:val="000000"/>
                  <w:sz w:val="20"/>
                </w:rPr>
                <w:t>24,922,553</w:t>
              </w:r>
              <w:r w:rsidR="003978D6" w:rsidRPr="006B7ED9">
                <w:rPr>
                  <w:rFonts w:ascii="Arial" w:hAnsi="Arial" w:cs="Arial"/>
                  <w:color w:val="000000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 w:rsidRPr="006B7ED9">
                <w:rPr>
                  <w:rFonts w:ascii="Arial" w:hAnsi="Arial" w:cs="Arial"/>
                  <w:sz w:val="20"/>
                </w:rPr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3978D6">
                <w:t>‬</w:t>
              </w:r>
              <w:r w:rsidR="006F4D7B">
                <w:t>‬</w:t>
              </w:r>
              <w:r w:rsidR="00FA5289">
                <w:t>‬</w:t>
              </w:r>
              <w:r w:rsidR="00603FA3"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9973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80.45</w:t>
            </w:r>
          </w:p>
        </w:tc>
      </w:tr>
      <w:tr w:rsidR="003978D6" w:rsidRPr="006B7ED9" w14:paraId="71CEEBC8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DC61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9me3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CE58" w14:textId="26FEF3F6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206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3932" w14:textId="665B17CB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032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1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29B4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2,234,9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9F81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7.59</w:t>
            </w:r>
          </w:p>
        </w:tc>
      </w:tr>
      <w:tr w:rsidR="003978D6" w:rsidRPr="006B7ED9" w14:paraId="5B87933D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4248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9me3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47C4" w14:textId="1DE1E6AE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8289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89EA" w14:textId="4496C046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510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4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B3F7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,053,7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0265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8.64</w:t>
            </w:r>
          </w:p>
        </w:tc>
      </w:tr>
      <w:tr w:rsidR="003978D6" w:rsidRPr="003978D6" w14:paraId="04E38BC3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6DFD" w14:textId="77777777" w:rsidR="003978D6" w:rsidRPr="003978D6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H3K4me2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2F08" w14:textId="7E5B7188" w:rsidR="003978D6" w:rsidRPr="003978D6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86331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7327" w14:textId="40778785" w:rsidR="003978D6" w:rsidRPr="003978D6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3978D6">
              <w:rPr>
                <w:rFonts w:ascii="Arial" w:hAnsi="Arial" w:cs="Arial"/>
                <w:color w:val="000000"/>
                <w:sz w:val="20"/>
              </w:rPr>
              <w:t>292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3978D6">
              <w:rPr>
                <w:rFonts w:ascii="Arial" w:hAnsi="Arial" w:cs="Arial"/>
                <w:color w:val="000000"/>
                <w:sz w:val="20"/>
              </w:rPr>
              <w:t>6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7CE7" w14:textId="3127F049" w:rsidR="003978D6" w:rsidRPr="003978D6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33,656,8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8CAD" w14:textId="77777777" w:rsidR="003978D6" w:rsidRPr="003978D6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98.15</w:t>
            </w:r>
          </w:p>
        </w:tc>
      </w:tr>
      <w:tr w:rsidR="003978D6" w:rsidRPr="006B7ED9" w14:paraId="48F6D892" w14:textId="77777777" w:rsidTr="00732FDC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5732F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4me2_I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AC28C" w14:textId="151F63D2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8289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0A685" w14:textId="5287D808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278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99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10AFE" w14:textId="1FC20789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666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3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F8178" w14:textId="77777777" w:rsidR="003978D6" w:rsidRPr="006B7ED9" w:rsidRDefault="003978D6" w:rsidP="00732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7.98</w:t>
            </w:r>
          </w:p>
        </w:tc>
      </w:tr>
    </w:tbl>
    <w:p w14:paraId="40DF3C2B" w14:textId="77777777" w:rsidR="00753BD5" w:rsidRPr="00014308" w:rsidRDefault="00753BD5" w:rsidP="00753BD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113DD6C" w14:textId="77777777" w:rsidR="0012708E" w:rsidRDefault="00CB4F65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6E9FB" w14:textId="77777777" w:rsidR="00CB4F65" w:rsidRDefault="00CB4F65" w:rsidP="003978D6">
      <w:r>
        <w:separator/>
      </w:r>
    </w:p>
  </w:endnote>
  <w:endnote w:type="continuationSeparator" w:id="0">
    <w:p w14:paraId="7A24F8B6" w14:textId="77777777" w:rsidR="00CB4F65" w:rsidRDefault="00CB4F65" w:rsidP="00397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D7741" w14:textId="77777777" w:rsidR="00CB4F65" w:rsidRDefault="00CB4F65" w:rsidP="003978D6">
      <w:r>
        <w:separator/>
      </w:r>
    </w:p>
  </w:footnote>
  <w:footnote w:type="continuationSeparator" w:id="0">
    <w:p w14:paraId="28B799B1" w14:textId="77777777" w:rsidR="00CB4F65" w:rsidRDefault="00CB4F65" w:rsidP="00397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D5"/>
    <w:rsid w:val="00137A56"/>
    <w:rsid w:val="003978D6"/>
    <w:rsid w:val="00550C53"/>
    <w:rsid w:val="00603FA3"/>
    <w:rsid w:val="006F4D7B"/>
    <w:rsid w:val="00721C3E"/>
    <w:rsid w:val="00732FDC"/>
    <w:rsid w:val="00753BD5"/>
    <w:rsid w:val="009225B5"/>
    <w:rsid w:val="00A07AC5"/>
    <w:rsid w:val="00C6159C"/>
    <w:rsid w:val="00CB4F65"/>
    <w:rsid w:val="00D917D8"/>
    <w:rsid w:val="00E755D2"/>
    <w:rsid w:val="00F15B37"/>
    <w:rsid w:val="00F5118B"/>
    <w:rsid w:val="00FA5289"/>
    <w:rsid w:val="00FE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ECA73"/>
  <w15:chartTrackingRefBased/>
  <w15:docId w15:val="{356AD028-1E2C-417E-8CDE-5EC6901E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B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8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8D6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78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8D6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F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FDC"/>
    <w:rPr>
      <w:rFonts w:ascii="Segoe UI" w:eastAsia="Times New Roma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32F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view.ncbi.nlm.nih.gov/object/SRR1008068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8</cp:revision>
  <dcterms:created xsi:type="dcterms:W3CDTF">2020-02-10T16:07:00Z</dcterms:created>
  <dcterms:modified xsi:type="dcterms:W3CDTF">2020-02-11T04:18:00Z</dcterms:modified>
</cp:coreProperties>
</file>